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577" w:rsidRDefault="00175577"/>
    <w:p w:rsidR="00175577" w:rsidRDefault="00175577"/>
    <w:p w:rsidR="00175577" w:rsidRDefault="00175577"/>
    <w:p w:rsidR="00175577" w:rsidRDefault="00175577"/>
    <w:p w:rsidR="00175577" w:rsidRDefault="00175577"/>
    <w:p w:rsidR="00175577" w:rsidRDefault="00175577"/>
    <w:p w:rsidR="00175577" w:rsidRDefault="00175577"/>
    <w:p w:rsidR="00175577" w:rsidRDefault="00175577"/>
    <w:p w:rsidR="00175577" w:rsidRDefault="00175577">
      <w:r w:rsidRPr="00B64897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49273C9" wp14:editId="0170A1AB">
            <wp:simplePos x="0" y="0"/>
            <wp:positionH relativeFrom="column">
              <wp:posOffset>260985</wp:posOffset>
            </wp:positionH>
            <wp:positionV relativeFrom="paragraph">
              <wp:posOffset>151765</wp:posOffset>
            </wp:positionV>
            <wp:extent cx="5695950" cy="1562100"/>
            <wp:effectExtent l="0" t="0" r="0" b="0"/>
            <wp:wrapSquare wrapText="bothSides"/>
            <wp:docPr id="1" name="Picture 1" descr="D:\Paper preparation\PLoS ONE\Figures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aper preparation\PLoS ONE\Figures\Fig S1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1562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75577" w:rsidRDefault="00175577" w:rsidP="0017557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E0367">
        <w:rPr>
          <w:rFonts w:ascii="Times New Roman" w:hAnsi="Times New Roman" w:cs="Times New Roman"/>
          <w:b/>
          <w:sz w:val="24"/>
          <w:szCs w:val="24"/>
        </w:rPr>
        <w:t>S1 Fi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4897">
        <w:rPr>
          <w:rFonts w:ascii="Times New Roman" w:hAnsi="Times New Roman" w:cs="Times New Roman"/>
          <w:b/>
          <w:sz w:val="24"/>
          <w:szCs w:val="24"/>
        </w:rPr>
        <w:t xml:space="preserve">After 8 weeks of co-cultivation, Individual </w:t>
      </w:r>
      <w:proofErr w:type="spellStart"/>
      <w:r w:rsidRPr="00B64897">
        <w:rPr>
          <w:rFonts w:ascii="Times New Roman" w:hAnsi="Times New Roman" w:cs="Times New Roman"/>
          <w:b/>
          <w:sz w:val="24"/>
          <w:szCs w:val="24"/>
        </w:rPr>
        <w:t>hygromycin</w:t>
      </w:r>
      <w:proofErr w:type="spellEnd"/>
      <w:r w:rsidRPr="00B64897">
        <w:rPr>
          <w:rFonts w:ascii="Times New Roman" w:hAnsi="Times New Roman" w:cs="Times New Roman"/>
          <w:b/>
          <w:sz w:val="24"/>
          <w:szCs w:val="24"/>
        </w:rPr>
        <w:t xml:space="preserve"> resistant colonies mediated by each pre-induced Agrobacterium strains (10 </w:t>
      </w:r>
      <w:proofErr w:type="spellStart"/>
      <w:r w:rsidRPr="00B64897">
        <w:rPr>
          <w:rFonts w:ascii="Times New Roman" w:hAnsi="Times New Roman" w:cs="Times New Roman"/>
          <w:b/>
          <w:sz w:val="24"/>
          <w:szCs w:val="24"/>
        </w:rPr>
        <w:t>mM</w:t>
      </w:r>
      <w:proofErr w:type="spellEnd"/>
      <w:r w:rsidRPr="00B64897">
        <w:rPr>
          <w:rFonts w:ascii="Times New Roman" w:hAnsi="Times New Roman" w:cs="Times New Roman"/>
          <w:b/>
          <w:sz w:val="24"/>
          <w:szCs w:val="24"/>
        </w:rPr>
        <w:t xml:space="preserve"> D-glucose and 100µM) in solid TAP medium containing 3 mg/L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90344C">
        <w:rPr>
          <w:rFonts w:ascii="Times New Roman" w:hAnsi="Times New Roman" w:cs="Times New Roman"/>
          <w:sz w:val="24"/>
          <w:szCs w:val="24"/>
        </w:rPr>
        <w:t>EHA105 mediated transformation, (B) GV3101mediated transformation, (C) LBA4404 mediated transformation and (D) wild type cells alone.</w:t>
      </w:r>
    </w:p>
    <w:p w:rsidR="0004331A" w:rsidRDefault="00175577"/>
    <w:sectPr w:rsidR="00043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374"/>
    <w:rsid w:val="00175577"/>
    <w:rsid w:val="004A5B9C"/>
    <w:rsid w:val="00B064DD"/>
    <w:rsid w:val="00B20374"/>
    <w:rsid w:val="00B22F00"/>
    <w:rsid w:val="00C51FEC"/>
    <w:rsid w:val="00DD1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577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577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6-06-17T09:06:00Z</dcterms:created>
  <dcterms:modified xsi:type="dcterms:W3CDTF">2016-06-17T10:36:00Z</dcterms:modified>
</cp:coreProperties>
</file>